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D4C" w:rsidRPr="00E85314" w:rsidRDefault="006A0D4C" w:rsidP="006A0D4C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8531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_</w:t>
      </w:r>
      <w:r w:rsidRPr="00E85314">
        <w:rPr>
          <w:rFonts w:ascii="Times New Roman" w:hAnsi="Times New Roman" w:cs="Times New Roman"/>
          <w:b/>
          <w:sz w:val="24"/>
          <w:szCs w:val="24"/>
        </w:rPr>
        <w:t>Table</w:t>
      </w:r>
      <w:r w:rsidRPr="00E85314">
        <w:rPr>
          <w:rFonts w:ascii="Times New Roman" w:hAnsi="Times New Roman" w:cs="Times New Roman"/>
          <w:sz w:val="24"/>
          <w:szCs w:val="24"/>
        </w:rPr>
        <w:t>.</w:t>
      </w:r>
      <w:r w:rsidRPr="00E85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5314">
        <w:rPr>
          <w:rFonts w:ascii="Times New Roman" w:hAnsi="Times New Roman" w:cs="Times New Roman"/>
          <w:sz w:val="24"/>
          <w:szCs w:val="24"/>
        </w:rPr>
        <w:t>Frequency tables for ratings reflecting the liking of dogs or cats</w:t>
      </w:r>
      <w:r w:rsidRPr="00E853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6"/>
        <w:gridCol w:w="1156"/>
      </w:tblGrid>
      <w:tr w:rsidR="006A0D4C" w:rsidRPr="00E85314" w:rsidTr="00D512BC">
        <w:tc>
          <w:tcPr>
            <w:tcW w:w="115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Liking Cats rating</w:t>
            </w:r>
          </w:p>
        </w:tc>
        <w:tc>
          <w:tcPr>
            <w:tcW w:w="80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Liking Dogs rating </w:t>
            </w:r>
          </w:p>
        </w:tc>
      </w:tr>
      <w:tr w:rsidR="006A0D4C" w:rsidRPr="00E85314" w:rsidTr="00D512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A0D4C" w:rsidRPr="00E85314" w:rsidRDefault="006A0D4C" w:rsidP="00D512BC">
            <w:pPr>
              <w:shd w:val="clear" w:color="auto" w:fill="FFFFFF" w:themeFill="background1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 (I hate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 (I love)</w:t>
            </w:r>
          </w:p>
        </w:tc>
      </w:tr>
      <w:tr w:rsidR="006A0D4C" w:rsidRPr="00E85314" w:rsidTr="00D512BC"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A0D4C" w:rsidRPr="00E85314" w:rsidTr="00D512BC"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0D4C" w:rsidRPr="00E85314" w:rsidRDefault="006A0D4C" w:rsidP="00D512BC">
            <w:pPr>
              <w:pStyle w:val="PlainText"/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</w:tbl>
    <w:p w:rsidR="006A0D4C" w:rsidRPr="00E85314" w:rsidRDefault="006A0D4C" w:rsidP="006A0D4C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A0D4C" w:rsidRPr="00E85314" w:rsidRDefault="006A0D4C" w:rsidP="006A0D4C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A0D4C" w:rsidRPr="00E85314" w:rsidRDefault="006A0D4C" w:rsidP="006A0D4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p w:rsidR="006A0D4C" w:rsidRPr="00E85314" w:rsidRDefault="006A0D4C" w:rsidP="006A0D4C">
      <w:pPr>
        <w:shd w:val="clear" w:color="auto" w:fill="FFFFFF" w:themeFill="background1"/>
      </w:pPr>
    </w:p>
    <w:p w:rsidR="006A0D4C" w:rsidRPr="00E85314" w:rsidRDefault="006A0D4C" w:rsidP="006A0D4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</w:p>
    <w:p w:rsidR="006A0D4C" w:rsidRDefault="006A0D4C" w:rsidP="006A0D4C"/>
    <w:p w:rsidR="006752D8" w:rsidRDefault="006A0D4C"/>
    <w:sectPr w:rsidR="00675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D4C"/>
    <w:rsid w:val="000C0B93"/>
    <w:rsid w:val="006A0D4C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4C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D4C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A0D4C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0D4C"/>
    <w:rPr>
      <w:rFonts w:ascii="Calibri" w:hAnsi="Calibri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D4C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D4C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6A0D4C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0D4C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6-30T15:34:00Z</dcterms:created>
  <dcterms:modified xsi:type="dcterms:W3CDTF">2020-06-30T15:35:00Z</dcterms:modified>
</cp:coreProperties>
</file>